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5F1034" w14:textId="36087622" w:rsidR="00115F73" w:rsidRPr="00C06394" w:rsidRDefault="00C063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6394">
        <w:rPr>
          <w:rFonts w:ascii="Times New Roman" w:hAnsi="Times New Roman" w:cs="Times New Roman"/>
          <w:b/>
          <w:bCs/>
          <w:sz w:val="24"/>
          <w:szCs w:val="24"/>
        </w:rPr>
        <w:t xml:space="preserve">Supplement 1 </w:t>
      </w:r>
      <w:r w:rsidR="00346129" w:rsidRPr="00C06394">
        <w:rPr>
          <w:rFonts w:ascii="Times New Roman" w:hAnsi="Times New Roman" w:cs="Times New Roman"/>
          <w:b/>
          <w:bCs/>
          <w:sz w:val="24"/>
          <w:szCs w:val="24"/>
        </w:rPr>
        <w:t>Result of hospital pharmacist survey</w:t>
      </w:r>
    </w:p>
    <w:p w14:paraId="27491053" w14:textId="07BBA0FB" w:rsidR="00346129" w:rsidRPr="004E603C" w:rsidRDefault="00346129" w:rsidP="004E603C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4E603C">
        <w:rPr>
          <w:rFonts w:ascii="Times New Roman" w:hAnsi="Times New Roman" w:cs="Times New Roman"/>
          <w:sz w:val="24"/>
          <w:szCs w:val="24"/>
        </w:rPr>
        <w:t xml:space="preserve">The questionnaires were distributed to 28 hospitals across Thailand, consisting of hospitals under the Ministry of Public health and Ministry of Education. </w:t>
      </w:r>
      <w:r w:rsidR="004E603C" w:rsidRPr="004E603C">
        <w:rPr>
          <w:rFonts w:ascii="Times New Roman" w:hAnsi="Times New Roman" w:cs="Times New Roman"/>
          <w:sz w:val="24"/>
          <w:szCs w:val="24"/>
        </w:rPr>
        <w:t>The factors set in the median range at 4 or more of the score given by hospital pharmacists’ opinion and the list of drugs selected by hospital pharmacists more than 50%, were included as candidate predictors</w:t>
      </w:r>
    </w:p>
    <w:tbl>
      <w:tblPr>
        <w:tblStyle w:val="ae"/>
        <w:tblW w:w="8789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3260"/>
        <w:gridCol w:w="851"/>
        <w:gridCol w:w="850"/>
        <w:gridCol w:w="851"/>
        <w:gridCol w:w="709"/>
        <w:gridCol w:w="708"/>
        <w:gridCol w:w="851"/>
        <w:gridCol w:w="709"/>
      </w:tblGrid>
      <w:tr w:rsidR="00346129" w:rsidRPr="00346129" w14:paraId="540772CD" w14:textId="77777777" w:rsidTr="004F2F30">
        <w:trPr>
          <w:tblHeader/>
        </w:trPr>
        <w:tc>
          <w:tcPr>
            <w:tcW w:w="3260" w:type="dxa"/>
            <w:vMerge w:val="restart"/>
          </w:tcPr>
          <w:p w14:paraId="3903FA86" w14:textId="77777777" w:rsidR="00346129" w:rsidRPr="00346129" w:rsidRDefault="00346129" w:rsidP="00A01A95">
            <w:pPr>
              <w:spacing w:line="360" w:lineRule="auto"/>
              <w:jc w:val="thaiDistribute"/>
              <w:rPr>
                <w:rFonts w:ascii="Times New Roman" w:hAnsi="Times New Roman" w:cs="Times New Roman"/>
              </w:rPr>
            </w:pPr>
          </w:p>
          <w:p w14:paraId="68AEAD43" w14:textId="77777777" w:rsidR="00346129" w:rsidRPr="00346129" w:rsidRDefault="00346129" w:rsidP="00A01A95">
            <w:pPr>
              <w:spacing w:line="360" w:lineRule="auto"/>
              <w:jc w:val="thaiDistribute"/>
              <w:rPr>
                <w:rFonts w:ascii="Times New Roman" w:hAnsi="Times New Roman" w:cs="Times New Roman"/>
              </w:rPr>
            </w:pPr>
          </w:p>
          <w:p w14:paraId="1039C13A" w14:textId="77777777" w:rsidR="00346129" w:rsidRPr="00346129" w:rsidRDefault="00346129" w:rsidP="00A01A95">
            <w:pPr>
              <w:spacing w:line="360" w:lineRule="auto"/>
              <w:jc w:val="thaiDistribute"/>
              <w:rPr>
                <w:rFonts w:ascii="Times New Roman" w:hAnsi="Times New Roman" w:cs="Times New Roman"/>
              </w:rPr>
            </w:pPr>
          </w:p>
          <w:p w14:paraId="12B69867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2016217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A1CC874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D42B12F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851" w:type="dxa"/>
            <w:vMerge w:val="restart"/>
            <w:textDirection w:val="btLr"/>
          </w:tcPr>
          <w:p w14:paraId="52941488" w14:textId="77777777" w:rsidR="00346129" w:rsidRPr="00346129" w:rsidRDefault="00346129" w:rsidP="00A01A95">
            <w:pPr>
              <w:ind w:left="113" w:right="113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Literature reviews (previous clinical prediction tools)</w:t>
            </w:r>
          </w:p>
        </w:tc>
        <w:tc>
          <w:tcPr>
            <w:tcW w:w="1701" w:type="dxa"/>
            <w:gridSpan w:val="2"/>
          </w:tcPr>
          <w:p w14:paraId="15E48665" w14:textId="77777777" w:rsidR="00346129" w:rsidRPr="00346129" w:rsidRDefault="00346129" w:rsidP="00A01A95">
            <w:pPr>
              <w:ind w:left="113" w:right="113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Survey results</w:t>
            </w:r>
          </w:p>
        </w:tc>
        <w:tc>
          <w:tcPr>
            <w:tcW w:w="709" w:type="dxa"/>
            <w:vMerge w:val="restart"/>
            <w:textDirection w:val="btLr"/>
          </w:tcPr>
          <w:p w14:paraId="7B048D3B" w14:textId="2B83D271" w:rsidR="00346129" w:rsidRPr="00346129" w:rsidRDefault="00346129" w:rsidP="00A01A95">
            <w:pPr>
              <w:ind w:left="113" w:right="113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Available when model intended to be used</w:t>
            </w:r>
          </w:p>
        </w:tc>
        <w:tc>
          <w:tcPr>
            <w:tcW w:w="708" w:type="dxa"/>
            <w:vMerge w:val="restart"/>
            <w:textDirection w:val="btLr"/>
          </w:tcPr>
          <w:p w14:paraId="78AB07A4" w14:textId="77777777" w:rsidR="00346129" w:rsidRPr="00346129" w:rsidRDefault="00346129" w:rsidP="00A01A95">
            <w:pPr>
              <w:ind w:left="113" w:right="113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Clearly defined</w:t>
            </w:r>
          </w:p>
        </w:tc>
        <w:tc>
          <w:tcPr>
            <w:tcW w:w="851" w:type="dxa"/>
            <w:vMerge w:val="restart"/>
            <w:textDirection w:val="btLr"/>
          </w:tcPr>
          <w:p w14:paraId="54511E7B" w14:textId="77777777" w:rsidR="00346129" w:rsidRPr="00346129" w:rsidRDefault="00346129" w:rsidP="00A01A95">
            <w:pPr>
              <w:ind w:left="113" w:right="113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 xml:space="preserve">Included in standard clinical datasets </w:t>
            </w:r>
          </w:p>
          <w:p w14:paraId="470B30EC" w14:textId="77777777" w:rsidR="00346129" w:rsidRPr="00346129" w:rsidRDefault="00346129" w:rsidP="00A01A95">
            <w:pPr>
              <w:ind w:left="113" w:right="113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 xml:space="preserve">(Expected data available &gt; 50%) </w:t>
            </w:r>
          </w:p>
        </w:tc>
        <w:tc>
          <w:tcPr>
            <w:tcW w:w="709" w:type="dxa"/>
            <w:vMerge w:val="restart"/>
            <w:textDirection w:val="btLr"/>
          </w:tcPr>
          <w:p w14:paraId="13609837" w14:textId="77777777" w:rsidR="00346129" w:rsidRPr="00346129" w:rsidRDefault="00346129" w:rsidP="00A01A95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Selected as a candidate predictor</w:t>
            </w:r>
          </w:p>
        </w:tc>
      </w:tr>
      <w:tr w:rsidR="00346129" w:rsidRPr="00346129" w14:paraId="24498432" w14:textId="77777777" w:rsidTr="004E603C">
        <w:trPr>
          <w:cantSplit/>
          <w:trHeight w:val="2718"/>
          <w:tblHeader/>
        </w:trPr>
        <w:tc>
          <w:tcPr>
            <w:tcW w:w="3260" w:type="dxa"/>
            <w:vMerge/>
          </w:tcPr>
          <w:p w14:paraId="3CCBF2B9" w14:textId="77777777" w:rsidR="00346129" w:rsidRPr="00346129" w:rsidRDefault="00346129" w:rsidP="00A01A95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Merge/>
            <w:textDirection w:val="btLr"/>
          </w:tcPr>
          <w:p w14:paraId="772B6B49" w14:textId="77777777" w:rsidR="00346129" w:rsidRPr="00346129" w:rsidRDefault="00346129" w:rsidP="00A01A95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extDirection w:val="btLr"/>
          </w:tcPr>
          <w:p w14:paraId="57BFC5AE" w14:textId="77777777" w:rsidR="00346129" w:rsidRPr="00346129" w:rsidRDefault="00346129" w:rsidP="00A01A95">
            <w:pPr>
              <w:spacing w:line="360" w:lineRule="auto"/>
              <w:ind w:left="113" w:right="113"/>
              <w:jc w:val="thaiDistribute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edian response*</w:t>
            </w:r>
          </w:p>
        </w:tc>
        <w:tc>
          <w:tcPr>
            <w:tcW w:w="851" w:type="dxa"/>
            <w:textDirection w:val="btLr"/>
          </w:tcPr>
          <w:p w14:paraId="730F8F48" w14:textId="77777777" w:rsidR="00346129" w:rsidRPr="00346129" w:rsidRDefault="00346129" w:rsidP="00A01A95">
            <w:pPr>
              <w:spacing w:line="360" w:lineRule="auto"/>
              <w:ind w:left="113" w:right="113"/>
              <w:jc w:val="thaiDistribute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Interquartile range</w:t>
            </w:r>
          </w:p>
        </w:tc>
        <w:tc>
          <w:tcPr>
            <w:tcW w:w="709" w:type="dxa"/>
            <w:vMerge/>
            <w:textDirection w:val="btLr"/>
          </w:tcPr>
          <w:p w14:paraId="7D0440EE" w14:textId="77777777" w:rsidR="00346129" w:rsidRPr="00346129" w:rsidRDefault="00346129" w:rsidP="00A01A95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8" w:type="dxa"/>
            <w:vMerge/>
            <w:textDirection w:val="btLr"/>
          </w:tcPr>
          <w:p w14:paraId="273BE87E" w14:textId="77777777" w:rsidR="00346129" w:rsidRPr="00346129" w:rsidRDefault="00346129" w:rsidP="00A01A9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Merge/>
            <w:textDirection w:val="btLr"/>
          </w:tcPr>
          <w:p w14:paraId="4052F155" w14:textId="77777777" w:rsidR="00346129" w:rsidRPr="00346129" w:rsidRDefault="00346129" w:rsidP="00A01A9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  <w:textDirection w:val="btLr"/>
          </w:tcPr>
          <w:p w14:paraId="49010F43" w14:textId="77777777" w:rsidR="00346129" w:rsidRPr="00346129" w:rsidRDefault="00346129" w:rsidP="00A01A9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46129" w:rsidRPr="00346129" w14:paraId="3C0DA5F0" w14:textId="77777777" w:rsidTr="004F2F30">
        <w:tc>
          <w:tcPr>
            <w:tcW w:w="3260" w:type="dxa"/>
            <w:shd w:val="clear" w:color="auto" w:fill="D9D9D9" w:themeFill="background1" w:themeFillShade="D9"/>
          </w:tcPr>
          <w:p w14:paraId="336126D7" w14:textId="77777777" w:rsidR="00346129" w:rsidRPr="00346129" w:rsidRDefault="00346129" w:rsidP="00A01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Patient related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11BD42F" w14:textId="77777777" w:rsidR="00346129" w:rsidRPr="00346129" w:rsidRDefault="00346129" w:rsidP="00A01A95">
            <w:pPr>
              <w:spacing w:line="360" w:lineRule="auto"/>
              <w:jc w:val="thaiDistribute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3A7CCE5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76C1B0D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5CC6C57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0E64F7E3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2866E5F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A45011D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46129" w:rsidRPr="00346129" w14:paraId="595DCA3C" w14:textId="77777777" w:rsidTr="004F2F30">
        <w:tc>
          <w:tcPr>
            <w:tcW w:w="3260" w:type="dxa"/>
            <w:shd w:val="clear" w:color="auto" w:fill="auto"/>
          </w:tcPr>
          <w:p w14:paraId="72A3CAF1" w14:textId="77777777" w:rsidR="00346129" w:rsidRPr="00346129" w:rsidRDefault="00346129" w:rsidP="00A01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  <w:shd w:val="clear" w:color="auto" w:fill="auto"/>
          </w:tcPr>
          <w:p w14:paraId="10AD68D4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79B486F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4B36A5BD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40B238F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0A5FD4AF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196EE5BD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4E7044EC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346129" w:rsidRPr="00346129" w14:paraId="66287579" w14:textId="77777777" w:rsidTr="004F2F30">
        <w:tc>
          <w:tcPr>
            <w:tcW w:w="3260" w:type="dxa"/>
            <w:shd w:val="clear" w:color="auto" w:fill="auto"/>
          </w:tcPr>
          <w:p w14:paraId="7E244C97" w14:textId="77777777" w:rsidR="00346129" w:rsidRPr="00346129" w:rsidRDefault="00346129" w:rsidP="00A01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51" w:type="dxa"/>
            <w:shd w:val="clear" w:color="auto" w:fill="auto"/>
          </w:tcPr>
          <w:p w14:paraId="519B332B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A06CB44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01B0D6F5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F5F7471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6C02EEB0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478BB565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55BACD6A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346129" w:rsidRPr="00346129" w14:paraId="71C9C7D9" w14:textId="77777777" w:rsidTr="004F2F30">
        <w:tc>
          <w:tcPr>
            <w:tcW w:w="3260" w:type="dxa"/>
            <w:shd w:val="clear" w:color="auto" w:fill="auto"/>
          </w:tcPr>
          <w:p w14:paraId="392F9A52" w14:textId="44778C69" w:rsidR="00346129" w:rsidRPr="00346129" w:rsidRDefault="00346129" w:rsidP="00A01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History of drug allerg</w:t>
            </w:r>
            <w:r w:rsidR="00CD4B84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14:paraId="723FFCD3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1BD31DF8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0D317B8E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849B0E5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2E14053A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51195936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54804FF9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346129" w:rsidRPr="00346129" w14:paraId="0EDDD5CF" w14:textId="77777777" w:rsidTr="004F2F30">
        <w:tc>
          <w:tcPr>
            <w:tcW w:w="3260" w:type="dxa"/>
            <w:shd w:val="clear" w:color="auto" w:fill="auto"/>
          </w:tcPr>
          <w:p w14:paraId="6504CDA2" w14:textId="77777777" w:rsidR="00346129" w:rsidRPr="00346129" w:rsidRDefault="00346129" w:rsidP="00A01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History of admissions within 30 days</w:t>
            </w:r>
          </w:p>
        </w:tc>
        <w:tc>
          <w:tcPr>
            <w:tcW w:w="851" w:type="dxa"/>
            <w:shd w:val="clear" w:color="auto" w:fill="auto"/>
          </w:tcPr>
          <w:p w14:paraId="0451BF29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U, ++</w:t>
            </w:r>
          </w:p>
        </w:tc>
        <w:tc>
          <w:tcPr>
            <w:tcW w:w="850" w:type="dxa"/>
            <w:shd w:val="clear" w:color="auto" w:fill="auto"/>
          </w:tcPr>
          <w:p w14:paraId="4F1F2C4F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79F3B72D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48DA3B4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18CDE717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2E2727C3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2F2D257A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346129" w:rsidRPr="00346129" w14:paraId="74B4DBE7" w14:textId="77777777" w:rsidTr="004F2F30">
        <w:tc>
          <w:tcPr>
            <w:tcW w:w="3260" w:type="dxa"/>
            <w:shd w:val="clear" w:color="auto" w:fill="auto"/>
          </w:tcPr>
          <w:p w14:paraId="6F602EA7" w14:textId="77777777" w:rsidR="00346129" w:rsidRPr="00346129" w:rsidRDefault="00346129" w:rsidP="00A01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 xml:space="preserve">Number of admissions in previous 6 months </w:t>
            </w:r>
          </w:p>
        </w:tc>
        <w:tc>
          <w:tcPr>
            <w:tcW w:w="851" w:type="dxa"/>
            <w:shd w:val="clear" w:color="auto" w:fill="auto"/>
          </w:tcPr>
          <w:p w14:paraId="57EAAF4F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U, ++</w:t>
            </w:r>
          </w:p>
        </w:tc>
        <w:tc>
          <w:tcPr>
            <w:tcW w:w="850" w:type="dxa"/>
            <w:shd w:val="clear" w:color="auto" w:fill="auto"/>
          </w:tcPr>
          <w:p w14:paraId="6154403D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78315C7E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23369473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7FE9D3FE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4876BDC5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0E5B0A35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346129" w:rsidRPr="00346129" w14:paraId="409B38F8" w14:textId="77777777" w:rsidTr="004F2F30">
        <w:tc>
          <w:tcPr>
            <w:tcW w:w="3260" w:type="dxa"/>
            <w:shd w:val="clear" w:color="auto" w:fill="auto"/>
          </w:tcPr>
          <w:p w14:paraId="253127EE" w14:textId="77777777" w:rsidR="00346129" w:rsidRPr="00346129" w:rsidRDefault="00346129" w:rsidP="00A01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Number of comorbidities</w:t>
            </w:r>
          </w:p>
        </w:tc>
        <w:tc>
          <w:tcPr>
            <w:tcW w:w="851" w:type="dxa"/>
            <w:shd w:val="clear" w:color="auto" w:fill="auto"/>
          </w:tcPr>
          <w:p w14:paraId="69D5ADA6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4573B17D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026CEFBE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79DE572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3F78225A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7ECAABA9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402871D9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346129" w:rsidRPr="00346129" w14:paraId="757EF33F" w14:textId="77777777" w:rsidTr="004F2F30">
        <w:tc>
          <w:tcPr>
            <w:tcW w:w="3260" w:type="dxa"/>
            <w:shd w:val="clear" w:color="auto" w:fill="auto"/>
          </w:tcPr>
          <w:p w14:paraId="1DE54874" w14:textId="77777777" w:rsidR="00346129" w:rsidRPr="00346129" w:rsidRDefault="00346129" w:rsidP="00A01A9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Type of Comorbidities</w:t>
            </w:r>
          </w:p>
        </w:tc>
        <w:tc>
          <w:tcPr>
            <w:tcW w:w="851" w:type="dxa"/>
            <w:shd w:val="clear" w:color="auto" w:fill="auto"/>
          </w:tcPr>
          <w:p w14:paraId="00195320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6696A2F4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3BF64A8D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FD6CA0F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0E125288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6FF4DDE8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1FF1F775" w14:textId="77777777" w:rsidR="00346129" w:rsidRPr="00346129" w:rsidRDefault="00346129" w:rsidP="00A01A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FE3185" w:rsidRPr="00346129" w14:paraId="504DA69F" w14:textId="77777777" w:rsidTr="004F2F30">
        <w:tc>
          <w:tcPr>
            <w:tcW w:w="3260" w:type="dxa"/>
            <w:shd w:val="clear" w:color="auto" w:fill="auto"/>
          </w:tcPr>
          <w:p w14:paraId="2246AD4D" w14:textId="77777777" w:rsidR="00FE3185" w:rsidRPr="00346129" w:rsidRDefault="00FE3185" w:rsidP="00FE318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chronic cardiac disease</w:t>
            </w:r>
          </w:p>
        </w:tc>
        <w:tc>
          <w:tcPr>
            <w:tcW w:w="851" w:type="dxa"/>
            <w:shd w:val="clear" w:color="auto" w:fill="auto"/>
          </w:tcPr>
          <w:p w14:paraId="0C732EBB" w14:textId="77777777" w:rsidR="00FE3185" w:rsidRPr="00346129" w:rsidRDefault="00FE3185" w:rsidP="00FE31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, ++</w:t>
            </w:r>
          </w:p>
        </w:tc>
        <w:tc>
          <w:tcPr>
            <w:tcW w:w="850" w:type="dxa"/>
            <w:shd w:val="clear" w:color="auto" w:fill="auto"/>
          </w:tcPr>
          <w:p w14:paraId="39D4618C" w14:textId="77777777" w:rsidR="00FE3185" w:rsidRPr="00346129" w:rsidRDefault="00FE3185" w:rsidP="00FE31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3AF18BE" w14:textId="77777777" w:rsidR="00FE3185" w:rsidRPr="00346129" w:rsidRDefault="00FE3185" w:rsidP="00FE31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BC27B24" w14:textId="4AD4DF1B" w:rsidR="00FE3185" w:rsidRPr="00346129" w:rsidRDefault="00FE3185" w:rsidP="00FE31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7EFADF27" w14:textId="637FFAEE" w:rsidR="00FE3185" w:rsidRPr="00346129" w:rsidRDefault="00FE3185" w:rsidP="00FE31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794FDB84" w14:textId="3FCA5A6C" w:rsidR="00FE3185" w:rsidRPr="00346129" w:rsidRDefault="00FE3185" w:rsidP="00FE31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07A55D01" w14:textId="50FBB288" w:rsidR="00FE3185" w:rsidRPr="00346129" w:rsidRDefault="00FE3185" w:rsidP="00FE31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FE3185" w:rsidRPr="00346129" w14:paraId="792D401A" w14:textId="77777777" w:rsidTr="004F2F30">
        <w:tc>
          <w:tcPr>
            <w:tcW w:w="3260" w:type="dxa"/>
            <w:shd w:val="clear" w:color="auto" w:fill="auto"/>
          </w:tcPr>
          <w:p w14:paraId="4DFE0916" w14:textId="77777777" w:rsidR="00FE3185" w:rsidRPr="00346129" w:rsidRDefault="00FE3185" w:rsidP="00FE318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851" w:type="dxa"/>
            <w:shd w:val="clear" w:color="auto" w:fill="auto"/>
          </w:tcPr>
          <w:p w14:paraId="25AF7D57" w14:textId="77777777" w:rsidR="00FE3185" w:rsidRPr="00346129" w:rsidRDefault="00FE3185" w:rsidP="00FE31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, ++</w:t>
            </w:r>
          </w:p>
        </w:tc>
        <w:tc>
          <w:tcPr>
            <w:tcW w:w="850" w:type="dxa"/>
            <w:shd w:val="clear" w:color="auto" w:fill="auto"/>
          </w:tcPr>
          <w:p w14:paraId="58683F1B" w14:textId="6D0730D0" w:rsidR="00FE3185" w:rsidRPr="00346129" w:rsidRDefault="00FE3185" w:rsidP="00FE31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249DA1B" w14:textId="45C437BF" w:rsidR="00FE3185" w:rsidRPr="00346129" w:rsidRDefault="00FE3185" w:rsidP="00FE318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AD605BD" w14:textId="22092B7F" w:rsidR="00FE3185" w:rsidRPr="00346129" w:rsidRDefault="00FE3185" w:rsidP="00FE31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1FA6D617" w14:textId="54D661CE" w:rsidR="00FE3185" w:rsidRPr="00346129" w:rsidRDefault="00FE3185" w:rsidP="00FE31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5E6FED32" w14:textId="3F72FE4B" w:rsidR="00FE3185" w:rsidRPr="00346129" w:rsidRDefault="00FE3185" w:rsidP="00FE31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06EB83E4" w14:textId="399250A6" w:rsidR="00FE3185" w:rsidRPr="00346129" w:rsidRDefault="00FE3185" w:rsidP="00FE31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195527C3" w14:textId="77777777" w:rsidTr="004F2F30">
        <w:tc>
          <w:tcPr>
            <w:tcW w:w="3260" w:type="dxa"/>
            <w:shd w:val="clear" w:color="auto" w:fill="auto"/>
          </w:tcPr>
          <w:p w14:paraId="58012BB7" w14:textId="77777777" w:rsidR="00AA2461" w:rsidRPr="00346129" w:rsidRDefault="00AA2461" w:rsidP="00AA246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851" w:type="dxa"/>
            <w:shd w:val="clear" w:color="auto" w:fill="auto"/>
          </w:tcPr>
          <w:p w14:paraId="3FF6F880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, ++</w:t>
            </w:r>
          </w:p>
        </w:tc>
        <w:tc>
          <w:tcPr>
            <w:tcW w:w="850" w:type="dxa"/>
            <w:shd w:val="clear" w:color="auto" w:fill="auto"/>
          </w:tcPr>
          <w:p w14:paraId="00A82B5C" w14:textId="47E87C98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E940844" w14:textId="139B810B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340EE92" w14:textId="243EC138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7D0D2E2D" w14:textId="1687563E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7DB17E10" w14:textId="61043448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1D3E269F" w14:textId="79568AFD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6780114F" w14:textId="77777777" w:rsidTr="004F2F30">
        <w:tc>
          <w:tcPr>
            <w:tcW w:w="3260" w:type="dxa"/>
            <w:shd w:val="clear" w:color="auto" w:fill="auto"/>
          </w:tcPr>
          <w:p w14:paraId="72E3131E" w14:textId="77777777" w:rsidR="00AA2461" w:rsidRPr="00346129" w:rsidRDefault="00AA2461" w:rsidP="00AA246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chronic respiratory disease</w:t>
            </w:r>
          </w:p>
        </w:tc>
        <w:tc>
          <w:tcPr>
            <w:tcW w:w="851" w:type="dxa"/>
            <w:shd w:val="clear" w:color="auto" w:fill="auto"/>
          </w:tcPr>
          <w:p w14:paraId="0C615758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50" w:type="dxa"/>
            <w:shd w:val="clear" w:color="auto" w:fill="auto"/>
          </w:tcPr>
          <w:p w14:paraId="0D607EBF" w14:textId="3D00B5C0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9EB2C91" w14:textId="4FB230A0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90004A4" w14:textId="77C03510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30BEC53F" w14:textId="23C09110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21A1C82C" w14:textId="2D89DC2B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568901FF" w14:textId="1CD030CB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0EC83F0B" w14:textId="77777777" w:rsidTr="004F2F30">
        <w:tc>
          <w:tcPr>
            <w:tcW w:w="3260" w:type="dxa"/>
            <w:shd w:val="clear" w:color="auto" w:fill="auto"/>
          </w:tcPr>
          <w:p w14:paraId="3724F43E" w14:textId="77777777" w:rsidR="00AA2461" w:rsidRPr="00346129" w:rsidRDefault="00AA2461" w:rsidP="00AA246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851" w:type="dxa"/>
            <w:shd w:val="clear" w:color="auto" w:fill="auto"/>
          </w:tcPr>
          <w:p w14:paraId="1FBAC19F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50" w:type="dxa"/>
            <w:shd w:val="clear" w:color="auto" w:fill="auto"/>
          </w:tcPr>
          <w:p w14:paraId="5AA2B518" w14:textId="5F495B1E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F0A4CBC" w14:textId="02005BB8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C03966A" w14:textId="374F8506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40AE3986" w14:textId="00AF05EF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76E19B6C" w14:textId="558351A1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481484F5" w14:textId="29DF62FC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085F5EB7" w14:textId="77777777" w:rsidTr="004F2F30">
        <w:tc>
          <w:tcPr>
            <w:tcW w:w="3260" w:type="dxa"/>
            <w:shd w:val="clear" w:color="auto" w:fill="auto"/>
          </w:tcPr>
          <w:p w14:paraId="33274936" w14:textId="77777777" w:rsidR="00AA2461" w:rsidRPr="00346129" w:rsidRDefault="00AA2461" w:rsidP="00AA246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851" w:type="dxa"/>
            <w:shd w:val="clear" w:color="auto" w:fill="auto"/>
          </w:tcPr>
          <w:p w14:paraId="053069A6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850" w:type="dxa"/>
            <w:shd w:val="clear" w:color="auto" w:fill="auto"/>
          </w:tcPr>
          <w:p w14:paraId="2D51AE4B" w14:textId="1C397BF8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198346F" w14:textId="62CB636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03E3B1E" w14:textId="47AC92EB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1E6EDA52" w14:textId="428D112B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1DBA4F56" w14:textId="38D8899F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0F825E07" w14:textId="66245AEC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5615BC68" w14:textId="77777777" w:rsidTr="004F2F30">
        <w:tc>
          <w:tcPr>
            <w:tcW w:w="3260" w:type="dxa"/>
            <w:shd w:val="clear" w:color="auto" w:fill="auto"/>
          </w:tcPr>
          <w:p w14:paraId="4DC15325" w14:textId="1D7EFB76" w:rsidR="00AA2461" w:rsidRPr="00346129" w:rsidRDefault="00AA2461" w:rsidP="00AA246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851" w:type="dxa"/>
            <w:shd w:val="clear" w:color="auto" w:fill="auto"/>
          </w:tcPr>
          <w:p w14:paraId="0C9F82EB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E6E27FE" w14:textId="6455AC6A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3012513" w14:textId="2FB1642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07DA45B" w14:textId="16E4287B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7F17085A" w14:textId="49F1A656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31A867F9" w14:textId="56871F29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24A977ED" w14:textId="18C353A5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2106C614" w14:textId="77777777" w:rsidTr="004F2F30">
        <w:tc>
          <w:tcPr>
            <w:tcW w:w="3260" w:type="dxa"/>
            <w:shd w:val="clear" w:color="auto" w:fill="auto"/>
          </w:tcPr>
          <w:p w14:paraId="130EFD1A" w14:textId="435BEEB4" w:rsidR="00AA2461" w:rsidRPr="00346129" w:rsidRDefault="00AA2461" w:rsidP="00AA24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Pathway of admission such as Emergency, schedule, referral</w:t>
            </w:r>
          </w:p>
        </w:tc>
        <w:tc>
          <w:tcPr>
            <w:tcW w:w="851" w:type="dxa"/>
            <w:shd w:val="clear" w:color="auto" w:fill="auto"/>
          </w:tcPr>
          <w:p w14:paraId="4110890A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, ++</w:t>
            </w:r>
          </w:p>
        </w:tc>
        <w:tc>
          <w:tcPr>
            <w:tcW w:w="850" w:type="dxa"/>
            <w:shd w:val="clear" w:color="auto" w:fill="auto"/>
          </w:tcPr>
          <w:p w14:paraId="3266201F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12EB16C9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2C44406D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5168609A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2C4EC6F8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6533D575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4E16ABD1" w14:textId="77777777" w:rsidTr="004F2F30">
        <w:trPr>
          <w:trHeight w:val="258"/>
        </w:trPr>
        <w:tc>
          <w:tcPr>
            <w:tcW w:w="3260" w:type="dxa"/>
            <w:shd w:val="clear" w:color="auto" w:fill="auto"/>
          </w:tcPr>
          <w:p w14:paraId="1BE9A038" w14:textId="77777777" w:rsidR="00AA2461" w:rsidRPr="00346129" w:rsidRDefault="00AA2461" w:rsidP="00AA24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Diagnosis/ reason for admission</w:t>
            </w:r>
          </w:p>
        </w:tc>
        <w:tc>
          <w:tcPr>
            <w:tcW w:w="851" w:type="dxa"/>
            <w:shd w:val="clear" w:color="auto" w:fill="auto"/>
          </w:tcPr>
          <w:p w14:paraId="6CB44B99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BC522D1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34D59E0B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27964C57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  <w:shd w:val="clear" w:color="auto" w:fill="auto"/>
          </w:tcPr>
          <w:p w14:paraId="4BFB7A20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09890A46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695BE170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X</w:t>
            </w:r>
          </w:p>
        </w:tc>
      </w:tr>
      <w:tr w:rsidR="00AA2461" w:rsidRPr="00346129" w14:paraId="332E99BC" w14:textId="77777777" w:rsidTr="004F2F30">
        <w:trPr>
          <w:trHeight w:val="258"/>
        </w:trPr>
        <w:tc>
          <w:tcPr>
            <w:tcW w:w="3260" w:type="dxa"/>
            <w:shd w:val="clear" w:color="auto" w:fill="auto"/>
          </w:tcPr>
          <w:p w14:paraId="0697F92C" w14:textId="77777777" w:rsidR="004E603C" w:rsidRDefault="00AA2461" w:rsidP="00AA246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Transition of care</w:t>
            </w:r>
          </w:p>
          <w:p w14:paraId="733F797F" w14:textId="77777777" w:rsidR="004E603C" w:rsidRDefault="004E603C" w:rsidP="00AA2461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6CA6178" w14:textId="78DD3F30" w:rsidR="004E603C" w:rsidRPr="00346129" w:rsidRDefault="004E603C" w:rsidP="00AA246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2D0A0BB1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50" w:type="dxa"/>
            <w:shd w:val="clear" w:color="auto" w:fill="auto"/>
          </w:tcPr>
          <w:p w14:paraId="756F49A2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4968BEDE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0BCF2CFC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08" w:type="dxa"/>
            <w:shd w:val="clear" w:color="auto" w:fill="auto"/>
          </w:tcPr>
          <w:p w14:paraId="25FD6E14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0674C764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4911FDCD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</w:rPr>
              <w:t>X</w:t>
            </w:r>
          </w:p>
        </w:tc>
      </w:tr>
      <w:tr w:rsidR="00AA2461" w:rsidRPr="00346129" w14:paraId="36D735F9" w14:textId="77777777" w:rsidTr="004F2F30">
        <w:tc>
          <w:tcPr>
            <w:tcW w:w="3260" w:type="dxa"/>
            <w:shd w:val="clear" w:color="auto" w:fill="D9D9D9" w:themeFill="background1" w:themeFillShade="D9"/>
          </w:tcPr>
          <w:p w14:paraId="1DCC99A4" w14:textId="404796FD" w:rsidR="00AA2461" w:rsidRPr="00346129" w:rsidRDefault="00AA2461" w:rsidP="00AA24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lastRenderedPageBreak/>
              <w:t>Medication related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D2EE1F9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A9FEC8B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442573B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2820E47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326A9B94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EDF3F74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59211F2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A2461" w:rsidRPr="00346129" w14:paraId="19C640B6" w14:textId="77777777" w:rsidTr="004F2F30">
        <w:tc>
          <w:tcPr>
            <w:tcW w:w="3260" w:type="dxa"/>
            <w:shd w:val="clear" w:color="auto" w:fill="auto"/>
          </w:tcPr>
          <w:p w14:paraId="793E6B38" w14:textId="092546C5" w:rsidR="00AA2461" w:rsidRPr="00346129" w:rsidRDefault="00AA2461" w:rsidP="00AA24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 xml:space="preserve">Number of drugs prescribed </w:t>
            </w:r>
          </w:p>
        </w:tc>
        <w:tc>
          <w:tcPr>
            <w:tcW w:w="851" w:type="dxa"/>
            <w:shd w:val="clear" w:color="auto" w:fill="auto"/>
          </w:tcPr>
          <w:p w14:paraId="6AA43469" w14:textId="7618B3C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, ++</w:t>
            </w:r>
          </w:p>
        </w:tc>
        <w:tc>
          <w:tcPr>
            <w:tcW w:w="850" w:type="dxa"/>
            <w:shd w:val="clear" w:color="auto" w:fill="auto"/>
          </w:tcPr>
          <w:p w14:paraId="387B7DBB" w14:textId="2CB5CCAF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749343C0" w14:textId="557A24EC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77F27BC" w14:textId="49E75949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142439C1" w14:textId="4B592068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4CC86E84" w14:textId="353D1C49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404489C8" w14:textId="0472E295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2FEFAE61" w14:textId="77777777" w:rsidTr="008E0B84">
        <w:tc>
          <w:tcPr>
            <w:tcW w:w="3260" w:type="dxa"/>
            <w:shd w:val="clear" w:color="auto" w:fill="auto"/>
          </w:tcPr>
          <w:p w14:paraId="7B3A271E" w14:textId="466B1B3C" w:rsidR="00AA2461" w:rsidRPr="00346129" w:rsidRDefault="00AA2461" w:rsidP="00AA24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Type of drug prescribed</w:t>
            </w:r>
          </w:p>
        </w:tc>
        <w:tc>
          <w:tcPr>
            <w:tcW w:w="851" w:type="dxa"/>
            <w:shd w:val="clear" w:color="auto" w:fill="auto"/>
          </w:tcPr>
          <w:p w14:paraId="00FB9FFD" w14:textId="1600B3FA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50356A93" w14:textId="340535DE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2C46760D" w14:textId="46F05A64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262B9E33" w14:textId="0DC898E1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7260DD52" w14:textId="639DAE74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091787FB" w14:textId="333A7341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66C85EF4" w14:textId="646459A8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64DB37EE" w14:textId="77777777" w:rsidTr="004F2F30">
        <w:tc>
          <w:tcPr>
            <w:tcW w:w="3260" w:type="dxa"/>
            <w:shd w:val="clear" w:color="auto" w:fill="auto"/>
          </w:tcPr>
          <w:p w14:paraId="5207E145" w14:textId="77777777" w:rsidR="00AA2461" w:rsidRPr="00346129" w:rsidRDefault="00AA2461" w:rsidP="00AA24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Use of high-risk medicines causing adverse reactions:</w:t>
            </w:r>
          </w:p>
        </w:tc>
        <w:tc>
          <w:tcPr>
            <w:tcW w:w="851" w:type="dxa"/>
            <w:shd w:val="clear" w:color="auto" w:fill="auto"/>
          </w:tcPr>
          <w:p w14:paraId="1359F63A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7D47C098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44B489E5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C35430F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525A9766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786F151E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588A23C5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1D9E25E1" w14:textId="77777777" w:rsidTr="004F2F30">
        <w:tc>
          <w:tcPr>
            <w:tcW w:w="3260" w:type="dxa"/>
            <w:shd w:val="clear" w:color="auto" w:fill="auto"/>
          </w:tcPr>
          <w:p w14:paraId="48FD860B" w14:textId="77777777" w:rsidR="00AA2461" w:rsidRPr="00346129" w:rsidRDefault="00AA2461" w:rsidP="00AA246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Antithrombotic agents</w:t>
            </w:r>
          </w:p>
        </w:tc>
        <w:tc>
          <w:tcPr>
            <w:tcW w:w="851" w:type="dxa"/>
            <w:shd w:val="clear" w:color="auto" w:fill="auto"/>
          </w:tcPr>
          <w:p w14:paraId="410C3301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, ++</w:t>
            </w:r>
          </w:p>
        </w:tc>
        <w:tc>
          <w:tcPr>
            <w:tcW w:w="850" w:type="dxa"/>
            <w:shd w:val="clear" w:color="auto" w:fill="auto"/>
          </w:tcPr>
          <w:p w14:paraId="0C0D937E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851" w:type="dxa"/>
            <w:shd w:val="clear" w:color="auto" w:fill="auto"/>
          </w:tcPr>
          <w:p w14:paraId="7FE01259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709" w:type="dxa"/>
            <w:shd w:val="clear" w:color="auto" w:fill="auto"/>
          </w:tcPr>
          <w:p w14:paraId="20D0E0F2" w14:textId="039B3DAE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0852748A" w14:textId="7599ED49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5E4D96B1" w14:textId="2D3108C0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619AE5DB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582A1A43" w14:textId="77777777" w:rsidTr="004F2F30">
        <w:tc>
          <w:tcPr>
            <w:tcW w:w="3260" w:type="dxa"/>
            <w:shd w:val="clear" w:color="auto" w:fill="auto"/>
          </w:tcPr>
          <w:p w14:paraId="571FF730" w14:textId="77777777" w:rsidR="00AA2461" w:rsidRPr="00346129" w:rsidRDefault="00AA2461" w:rsidP="00AA246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Cardiovascular drugs</w:t>
            </w:r>
          </w:p>
        </w:tc>
        <w:tc>
          <w:tcPr>
            <w:tcW w:w="851" w:type="dxa"/>
            <w:shd w:val="clear" w:color="auto" w:fill="auto"/>
          </w:tcPr>
          <w:p w14:paraId="005ACD19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, ++</w:t>
            </w:r>
          </w:p>
        </w:tc>
        <w:tc>
          <w:tcPr>
            <w:tcW w:w="850" w:type="dxa"/>
            <w:shd w:val="clear" w:color="auto" w:fill="auto"/>
          </w:tcPr>
          <w:p w14:paraId="367AF7B2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851" w:type="dxa"/>
            <w:shd w:val="clear" w:color="auto" w:fill="auto"/>
          </w:tcPr>
          <w:p w14:paraId="267D49AC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709" w:type="dxa"/>
            <w:shd w:val="clear" w:color="auto" w:fill="auto"/>
          </w:tcPr>
          <w:p w14:paraId="61EB3569" w14:textId="375F0F1E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176CDC3B" w14:textId="54D3C8E4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46498A2A" w14:textId="5BCEA83F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0E465915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06CF04BA" w14:textId="77777777" w:rsidTr="004F2F30">
        <w:tc>
          <w:tcPr>
            <w:tcW w:w="3260" w:type="dxa"/>
            <w:shd w:val="clear" w:color="auto" w:fill="auto"/>
          </w:tcPr>
          <w:p w14:paraId="623E57C0" w14:textId="77777777" w:rsidR="00AA2461" w:rsidRPr="00346129" w:rsidRDefault="00AA2461" w:rsidP="00AA246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Antimicrobial drugs</w:t>
            </w:r>
          </w:p>
        </w:tc>
        <w:tc>
          <w:tcPr>
            <w:tcW w:w="851" w:type="dxa"/>
            <w:shd w:val="clear" w:color="auto" w:fill="auto"/>
          </w:tcPr>
          <w:p w14:paraId="0CB951AC" w14:textId="576F6F46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, ++</w:t>
            </w:r>
          </w:p>
        </w:tc>
        <w:tc>
          <w:tcPr>
            <w:tcW w:w="850" w:type="dxa"/>
            <w:shd w:val="clear" w:color="auto" w:fill="auto"/>
          </w:tcPr>
          <w:p w14:paraId="3C7EDCB2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851" w:type="dxa"/>
            <w:shd w:val="clear" w:color="auto" w:fill="auto"/>
          </w:tcPr>
          <w:p w14:paraId="69E56EC1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709" w:type="dxa"/>
            <w:shd w:val="clear" w:color="auto" w:fill="auto"/>
          </w:tcPr>
          <w:p w14:paraId="4A0302A0" w14:textId="2A5B8BD5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708895FB" w14:textId="151041F9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42EEA091" w14:textId="2BBFADE6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5792A12F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059546C1" w14:textId="77777777" w:rsidTr="004F2F30">
        <w:tc>
          <w:tcPr>
            <w:tcW w:w="3260" w:type="dxa"/>
            <w:shd w:val="clear" w:color="auto" w:fill="auto"/>
          </w:tcPr>
          <w:p w14:paraId="4EF50DDD" w14:textId="77777777" w:rsidR="00AA2461" w:rsidRPr="00346129" w:rsidRDefault="00AA2461" w:rsidP="00AA246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Antihyperglycemic drugs</w:t>
            </w:r>
          </w:p>
        </w:tc>
        <w:tc>
          <w:tcPr>
            <w:tcW w:w="851" w:type="dxa"/>
            <w:shd w:val="clear" w:color="auto" w:fill="auto"/>
          </w:tcPr>
          <w:p w14:paraId="2A21BD44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, ++</w:t>
            </w:r>
          </w:p>
        </w:tc>
        <w:tc>
          <w:tcPr>
            <w:tcW w:w="850" w:type="dxa"/>
            <w:shd w:val="clear" w:color="auto" w:fill="auto"/>
          </w:tcPr>
          <w:p w14:paraId="6B669558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851" w:type="dxa"/>
            <w:shd w:val="clear" w:color="auto" w:fill="auto"/>
          </w:tcPr>
          <w:p w14:paraId="597C4149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709" w:type="dxa"/>
            <w:shd w:val="clear" w:color="auto" w:fill="auto"/>
          </w:tcPr>
          <w:p w14:paraId="79E4F378" w14:textId="565EB479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5F5D305D" w14:textId="0A3E66B1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15153DAC" w14:textId="16F65AE3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6AEBB9D0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3B7EAE9F" w14:textId="77777777" w:rsidTr="004F2F30">
        <w:tc>
          <w:tcPr>
            <w:tcW w:w="3260" w:type="dxa"/>
            <w:shd w:val="clear" w:color="auto" w:fill="auto"/>
          </w:tcPr>
          <w:p w14:paraId="4AC80832" w14:textId="77777777" w:rsidR="00AA2461" w:rsidRPr="00346129" w:rsidRDefault="00AA2461" w:rsidP="00AA246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Antiepileptic drugs</w:t>
            </w:r>
          </w:p>
        </w:tc>
        <w:tc>
          <w:tcPr>
            <w:tcW w:w="851" w:type="dxa"/>
            <w:shd w:val="clear" w:color="auto" w:fill="auto"/>
          </w:tcPr>
          <w:p w14:paraId="76EF34D6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, ++</w:t>
            </w:r>
          </w:p>
        </w:tc>
        <w:tc>
          <w:tcPr>
            <w:tcW w:w="850" w:type="dxa"/>
            <w:shd w:val="clear" w:color="auto" w:fill="auto"/>
          </w:tcPr>
          <w:p w14:paraId="51CAEB4E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851" w:type="dxa"/>
            <w:shd w:val="clear" w:color="auto" w:fill="auto"/>
          </w:tcPr>
          <w:p w14:paraId="70B1E906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709" w:type="dxa"/>
            <w:shd w:val="clear" w:color="auto" w:fill="auto"/>
          </w:tcPr>
          <w:p w14:paraId="27B1066D" w14:textId="6A896BD3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4D505126" w14:textId="34FA733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1D45F892" w14:textId="0722DE99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205DC3BF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72F8CD22" w14:textId="77777777" w:rsidTr="004F2F30">
        <w:tc>
          <w:tcPr>
            <w:tcW w:w="3260" w:type="dxa"/>
            <w:shd w:val="clear" w:color="auto" w:fill="auto"/>
          </w:tcPr>
          <w:p w14:paraId="05FDD90A" w14:textId="77777777" w:rsidR="00AA2461" w:rsidRPr="00346129" w:rsidRDefault="00AA2461" w:rsidP="00AA246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High Concentration electrolyte</w:t>
            </w:r>
          </w:p>
        </w:tc>
        <w:tc>
          <w:tcPr>
            <w:tcW w:w="851" w:type="dxa"/>
            <w:shd w:val="clear" w:color="auto" w:fill="auto"/>
          </w:tcPr>
          <w:p w14:paraId="767C0ED9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14:paraId="1052A035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851" w:type="dxa"/>
            <w:shd w:val="clear" w:color="auto" w:fill="auto"/>
          </w:tcPr>
          <w:p w14:paraId="4CD8D104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709" w:type="dxa"/>
            <w:shd w:val="clear" w:color="auto" w:fill="auto"/>
          </w:tcPr>
          <w:p w14:paraId="48E5E8C4" w14:textId="5D212A4A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371F8C82" w14:textId="5C603C03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505E20E1" w14:textId="72EB24D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462046C8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2D8A9EDC" w14:textId="77777777" w:rsidTr="004F2F30">
        <w:tc>
          <w:tcPr>
            <w:tcW w:w="3260" w:type="dxa"/>
            <w:shd w:val="clear" w:color="auto" w:fill="auto"/>
          </w:tcPr>
          <w:p w14:paraId="4DE27CE0" w14:textId="77777777" w:rsidR="00AA2461" w:rsidRPr="00346129" w:rsidRDefault="00AA2461" w:rsidP="00AA24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Use of high-risk medicines causing serious drug-drug interactions</w:t>
            </w:r>
          </w:p>
        </w:tc>
        <w:tc>
          <w:tcPr>
            <w:tcW w:w="851" w:type="dxa"/>
            <w:shd w:val="clear" w:color="auto" w:fill="auto"/>
          </w:tcPr>
          <w:p w14:paraId="04DD6A08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3D39616A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5D5AF54D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4FE5B2A8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3A03B764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3B9F416F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679E0B73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76FB4488" w14:textId="77777777" w:rsidTr="004F2F30">
        <w:tc>
          <w:tcPr>
            <w:tcW w:w="3260" w:type="dxa"/>
            <w:shd w:val="clear" w:color="auto" w:fill="auto"/>
          </w:tcPr>
          <w:p w14:paraId="39FD3451" w14:textId="77777777" w:rsidR="00AA2461" w:rsidRPr="00346129" w:rsidRDefault="00AA2461" w:rsidP="00AA246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Warfarin</w:t>
            </w:r>
          </w:p>
        </w:tc>
        <w:tc>
          <w:tcPr>
            <w:tcW w:w="851" w:type="dxa"/>
            <w:shd w:val="clear" w:color="auto" w:fill="auto"/>
          </w:tcPr>
          <w:p w14:paraId="41CCCB76" w14:textId="3AB85B2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, ++</w:t>
            </w:r>
          </w:p>
        </w:tc>
        <w:tc>
          <w:tcPr>
            <w:tcW w:w="850" w:type="dxa"/>
            <w:shd w:val="clear" w:color="auto" w:fill="auto"/>
          </w:tcPr>
          <w:p w14:paraId="68A64502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851" w:type="dxa"/>
            <w:shd w:val="clear" w:color="auto" w:fill="auto"/>
          </w:tcPr>
          <w:p w14:paraId="4DB24115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709" w:type="dxa"/>
            <w:shd w:val="clear" w:color="auto" w:fill="auto"/>
          </w:tcPr>
          <w:p w14:paraId="68E5C2D5" w14:textId="7D3412F3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5170632F" w14:textId="51C800B1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5F99DAF0" w14:textId="00CF6F6E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2C71135D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253D5D7A" w14:textId="77777777" w:rsidTr="004F2F30">
        <w:tc>
          <w:tcPr>
            <w:tcW w:w="3260" w:type="dxa"/>
            <w:shd w:val="clear" w:color="auto" w:fill="auto"/>
          </w:tcPr>
          <w:p w14:paraId="20810EF1" w14:textId="77777777" w:rsidR="00AA2461" w:rsidRPr="00346129" w:rsidRDefault="00AA2461" w:rsidP="00AA246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Anticonvulsants</w:t>
            </w:r>
          </w:p>
        </w:tc>
        <w:tc>
          <w:tcPr>
            <w:tcW w:w="851" w:type="dxa"/>
            <w:shd w:val="clear" w:color="auto" w:fill="auto"/>
          </w:tcPr>
          <w:p w14:paraId="1226FF02" w14:textId="4D8DAAD4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, ++</w:t>
            </w:r>
          </w:p>
        </w:tc>
        <w:tc>
          <w:tcPr>
            <w:tcW w:w="850" w:type="dxa"/>
            <w:shd w:val="clear" w:color="auto" w:fill="auto"/>
          </w:tcPr>
          <w:p w14:paraId="7D119FD4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851" w:type="dxa"/>
            <w:shd w:val="clear" w:color="auto" w:fill="auto"/>
          </w:tcPr>
          <w:p w14:paraId="282D7962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709" w:type="dxa"/>
            <w:shd w:val="clear" w:color="auto" w:fill="auto"/>
          </w:tcPr>
          <w:p w14:paraId="6E7AD25C" w14:textId="78926D43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78E5066F" w14:textId="2476A75E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0534C9A3" w14:textId="76FF76B8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552828B0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33597D45" w14:textId="77777777" w:rsidTr="004F2F30">
        <w:tc>
          <w:tcPr>
            <w:tcW w:w="3260" w:type="dxa"/>
            <w:shd w:val="clear" w:color="auto" w:fill="auto"/>
          </w:tcPr>
          <w:p w14:paraId="3E37C82B" w14:textId="77777777" w:rsidR="00AA2461" w:rsidRPr="00346129" w:rsidRDefault="00AA2461" w:rsidP="00AA246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Antiretroviral drugs</w:t>
            </w:r>
          </w:p>
        </w:tc>
        <w:tc>
          <w:tcPr>
            <w:tcW w:w="851" w:type="dxa"/>
            <w:shd w:val="clear" w:color="auto" w:fill="auto"/>
          </w:tcPr>
          <w:p w14:paraId="7D06FD76" w14:textId="4EDF61AE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, ++</w:t>
            </w:r>
          </w:p>
        </w:tc>
        <w:tc>
          <w:tcPr>
            <w:tcW w:w="850" w:type="dxa"/>
            <w:shd w:val="clear" w:color="auto" w:fill="auto"/>
          </w:tcPr>
          <w:p w14:paraId="10368651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851" w:type="dxa"/>
            <w:shd w:val="clear" w:color="auto" w:fill="auto"/>
          </w:tcPr>
          <w:p w14:paraId="16CB7B04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709" w:type="dxa"/>
            <w:shd w:val="clear" w:color="auto" w:fill="auto"/>
          </w:tcPr>
          <w:p w14:paraId="4BC8D7AD" w14:textId="742E1EEE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7306F158" w14:textId="28658E44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6C65B394" w14:textId="5B0F9FA4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14A7234A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03B614C3" w14:textId="77777777" w:rsidTr="004F2F30">
        <w:tc>
          <w:tcPr>
            <w:tcW w:w="3260" w:type="dxa"/>
            <w:shd w:val="clear" w:color="auto" w:fill="auto"/>
          </w:tcPr>
          <w:p w14:paraId="0B277EA3" w14:textId="4845A8DA" w:rsidR="00AA2461" w:rsidRPr="00346129" w:rsidRDefault="00AA2461" w:rsidP="00AA246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8E0B84">
              <w:rPr>
                <w:rFonts w:ascii="Times New Roman" w:hAnsi="Times New Roman" w:cs="Times New Roman"/>
              </w:rPr>
              <w:t>Antitubercular</w:t>
            </w:r>
            <w:r>
              <w:rPr>
                <w:rFonts w:ascii="Times New Roman" w:hAnsi="Times New Roman" w:cs="Times New Roman"/>
              </w:rPr>
              <w:t xml:space="preserve"> drugs</w:t>
            </w:r>
          </w:p>
        </w:tc>
        <w:tc>
          <w:tcPr>
            <w:tcW w:w="851" w:type="dxa"/>
            <w:shd w:val="clear" w:color="auto" w:fill="auto"/>
          </w:tcPr>
          <w:p w14:paraId="0531DA08" w14:textId="6AB321CE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, ++</w:t>
            </w:r>
          </w:p>
        </w:tc>
        <w:tc>
          <w:tcPr>
            <w:tcW w:w="850" w:type="dxa"/>
            <w:shd w:val="clear" w:color="auto" w:fill="auto"/>
          </w:tcPr>
          <w:p w14:paraId="64861BD4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851" w:type="dxa"/>
            <w:shd w:val="clear" w:color="auto" w:fill="auto"/>
          </w:tcPr>
          <w:p w14:paraId="07E67354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&gt; 50%</w:t>
            </w:r>
          </w:p>
        </w:tc>
        <w:tc>
          <w:tcPr>
            <w:tcW w:w="709" w:type="dxa"/>
            <w:shd w:val="clear" w:color="auto" w:fill="auto"/>
          </w:tcPr>
          <w:p w14:paraId="5854AED7" w14:textId="49413926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43C457AE" w14:textId="663A423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5E64856D" w14:textId="640B28E5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515F90EC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722BA01B" w14:textId="77777777" w:rsidTr="004F2F30">
        <w:tc>
          <w:tcPr>
            <w:tcW w:w="3260" w:type="dxa"/>
            <w:shd w:val="clear" w:color="auto" w:fill="auto"/>
          </w:tcPr>
          <w:p w14:paraId="7B472A65" w14:textId="77777777" w:rsidR="00AA2461" w:rsidRPr="00346129" w:rsidRDefault="00AA2461" w:rsidP="00AA24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Parenteral administration</w:t>
            </w:r>
          </w:p>
        </w:tc>
        <w:tc>
          <w:tcPr>
            <w:tcW w:w="851" w:type="dxa"/>
            <w:shd w:val="clear" w:color="auto" w:fill="auto"/>
          </w:tcPr>
          <w:p w14:paraId="74324F50" w14:textId="6C471938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50" w:type="dxa"/>
            <w:shd w:val="clear" w:color="auto" w:fill="auto"/>
          </w:tcPr>
          <w:p w14:paraId="49199C2F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7689951B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47D140A1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41A92B44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11EDB42F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672638CD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47885E47" w14:textId="77777777" w:rsidTr="004F2F30">
        <w:tc>
          <w:tcPr>
            <w:tcW w:w="3260" w:type="dxa"/>
            <w:shd w:val="clear" w:color="auto" w:fill="auto"/>
          </w:tcPr>
          <w:p w14:paraId="0EAA1C94" w14:textId="38E1549F" w:rsidR="00AA2461" w:rsidRPr="00346129" w:rsidRDefault="00AA2461" w:rsidP="00AA24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Special instructi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51" w:type="dxa"/>
            <w:shd w:val="clear" w:color="auto" w:fill="auto"/>
          </w:tcPr>
          <w:p w14:paraId="2F171B7B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50" w:type="dxa"/>
            <w:shd w:val="clear" w:color="auto" w:fill="auto"/>
          </w:tcPr>
          <w:p w14:paraId="2485FCA0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43394FC8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A99E86C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5D7667A0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227250A6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168CBCE2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04509E56" w14:textId="77777777" w:rsidTr="004F2F30">
        <w:tc>
          <w:tcPr>
            <w:tcW w:w="3260" w:type="dxa"/>
            <w:shd w:val="clear" w:color="auto" w:fill="D9D9D9" w:themeFill="background1" w:themeFillShade="D9"/>
          </w:tcPr>
          <w:p w14:paraId="5595A26F" w14:textId="77777777" w:rsidR="00AA2461" w:rsidRPr="00346129" w:rsidRDefault="00AA2461" w:rsidP="00AA24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Laboratory result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8855197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D9802D1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BB0FA86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0C73B7A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0641A099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EBAC8ED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EBB008A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A2461" w:rsidRPr="00346129" w14:paraId="3CA83A81" w14:textId="77777777" w:rsidTr="004F2F30">
        <w:tc>
          <w:tcPr>
            <w:tcW w:w="3260" w:type="dxa"/>
            <w:shd w:val="clear" w:color="auto" w:fill="auto"/>
          </w:tcPr>
          <w:p w14:paraId="23D70A6F" w14:textId="77777777" w:rsidR="00AA2461" w:rsidRPr="00346129" w:rsidRDefault="00AA2461" w:rsidP="00AA24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Renal function</w:t>
            </w:r>
          </w:p>
        </w:tc>
        <w:tc>
          <w:tcPr>
            <w:tcW w:w="851" w:type="dxa"/>
            <w:shd w:val="clear" w:color="auto" w:fill="auto"/>
          </w:tcPr>
          <w:p w14:paraId="0BB7F8DA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auto"/>
          </w:tcPr>
          <w:p w14:paraId="2BD28356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4605404D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B24DF3B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4094927B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1EC44D6E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6BDB3925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  <w:tr w:rsidR="00AA2461" w:rsidRPr="00346129" w14:paraId="7A2E1267" w14:textId="77777777" w:rsidTr="004F2F30">
        <w:tc>
          <w:tcPr>
            <w:tcW w:w="3260" w:type="dxa"/>
            <w:shd w:val="clear" w:color="auto" w:fill="auto"/>
          </w:tcPr>
          <w:p w14:paraId="1CD942E1" w14:textId="77777777" w:rsidR="00AA2461" w:rsidRPr="00346129" w:rsidRDefault="00AA2461" w:rsidP="00AA24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 xml:space="preserve">Liver disease </w:t>
            </w:r>
          </w:p>
        </w:tc>
        <w:tc>
          <w:tcPr>
            <w:tcW w:w="851" w:type="dxa"/>
            <w:shd w:val="clear" w:color="auto" w:fill="auto"/>
          </w:tcPr>
          <w:p w14:paraId="55E76750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850" w:type="dxa"/>
            <w:shd w:val="clear" w:color="auto" w:fill="auto"/>
          </w:tcPr>
          <w:p w14:paraId="29733D08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44F934FF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FEE9FEE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8" w:type="dxa"/>
            <w:shd w:val="clear" w:color="auto" w:fill="auto"/>
          </w:tcPr>
          <w:p w14:paraId="007A5E4F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851" w:type="dxa"/>
            <w:shd w:val="clear" w:color="auto" w:fill="auto"/>
          </w:tcPr>
          <w:p w14:paraId="71809F17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  <w:tc>
          <w:tcPr>
            <w:tcW w:w="709" w:type="dxa"/>
            <w:shd w:val="clear" w:color="auto" w:fill="auto"/>
          </w:tcPr>
          <w:p w14:paraId="6E641D81" w14:textId="77777777" w:rsidR="00AA2461" w:rsidRPr="00346129" w:rsidRDefault="00AA2461" w:rsidP="00AA246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6129">
              <w:rPr>
                <w:rFonts w:ascii="Times New Roman" w:hAnsi="Times New Roman" w:cs="Times New Roman"/>
                <w:b/>
                <w:bCs/>
              </w:rPr>
              <w:t>/</w:t>
            </w:r>
          </w:p>
        </w:tc>
      </w:tr>
    </w:tbl>
    <w:p w14:paraId="325EF507" w14:textId="77777777" w:rsidR="00346129" w:rsidRPr="00346129" w:rsidRDefault="00346129" w:rsidP="000B6618">
      <w:pPr>
        <w:spacing w:after="0" w:line="36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346129">
        <w:rPr>
          <w:rFonts w:ascii="Times New Roman" w:hAnsi="Times New Roman" w:cs="Times New Roman"/>
          <w:sz w:val="20"/>
          <w:szCs w:val="20"/>
        </w:rPr>
        <w:t>++ refer to important based on consensus tool studies or previous survey</w:t>
      </w:r>
    </w:p>
    <w:p w14:paraId="7FEAD4A5" w14:textId="77777777" w:rsidR="00346129" w:rsidRPr="00346129" w:rsidRDefault="00346129" w:rsidP="000B6618">
      <w:pPr>
        <w:spacing w:after="0" w:line="36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346129">
        <w:rPr>
          <w:rFonts w:ascii="Times New Roman" w:hAnsi="Times New Roman" w:cs="Times New Roman"/>
          <w:sz w:val="20"/>
          <w:szCs w:val="20"/>
        </w:rPr>
        <w:t xml:space="preserve">* Likert responses 5 = very important, 4 = important </w:t>
      </w:r>
    </w:p>
    <w:p w14:paraId="6EECCC9A" w14:textId="77777777" w:rsidR="00346129" w:rsidRPr="00346129" w:rsidRDefault="00346129" w:rsidP="000B6618">
      <w:pPr>
        <w:spacing w:after="0" w:line="36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346129">
        <w:rPr>
          <w:rFonts w:ascii="Times New Roman" w:hAnsi="Times New Roman" w:cs="Times New Roman"/>
          <w:sz w:val="20"/>
          <w:szCs w:val="20"/>
        </w:rPr>
        <w:t>M = factor was significant in multivariate analysis, U = factor was significant in univariate analysis</w:t>
      </w:r>
    </w:p>
    <w:p w14:paraId="6FC7FDE5" w14:textId="77777777" w:rsidR="00346129" w:rsidRPr="00346129" w:rsidRDefault="00346129" w:rsidP="000B6618">
      <w:pPr>
        <w:spacing w:after="0" w:line="36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346129">
        <w:rPr>
          <w:rFonts w:ascii="Times New Roman" w:hAnsi="Times New Roman" w:cs="Times New Roman"/>
          <w:sz w:val="20"/>
          <w:szCs w:val="20"/>
        </w:rPr>
        <w:t xml:space="preserve">&gt; 50% = A drug was selected by &gt; 50% of respondents </w:t>
      </w:r>
    </w:p>
    <w:p w14:paraId="66643153" w14:textId="77777777" w:rsidR="00346129" w:rsidRPr="00346129" w:rsidRDefault="00346129" w:rsidP="000B6618">
      <w:pPr>
        <w:spacing w:after="0" w:line="36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346129">
        <w:rPr>
          <w:rFonts w:ascii="Times New Roman" w:hAnsi="Times New Roman" w:cs="Times New Roman"/>
          <w:sz w:val="20"/>
          <w:szCs w:val="20"/>
        </w:rPr>
        <w:t>X = factor was not considered to be preselected predictor due to such reasons</w:t>
      </w:r>
    </w:p>
    <w:p w14:paraId="17D735B1" w14:textId="6524F29F" w:rsidR="00346129" w:rsidRPr="004E603C" w:rsidRDefault="00346129" w:rsidP="004E603C">
      <w:pPr>
        <w:spacing w:after="0" w:line="36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346129">
        <w:rPr>
          <w:rFonts w:ascii="Times New Roman" w:hAnsi="Times New Roman" w:cs="Times New Roman"/>
          <w:sz w:val="20"/>
          <w:szCs w:val="20"/>
        </w:rPr>
        <w:t>/ = factor was preselected predictor due to such reasons</w:t>
      </w:r>
    </w:p>
    <w:sectPr w:rsidR="00346129" w:rsidRPr="004E6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08"/>
    <w:rsid w:val="000B6618"/>
    <w:rsid w:val="00115F73"/>
    <w:rsid w:val="00346129"/>
    <w:rsid w:val="00395050"/>
    <w:rsid w:val="004554DE"/>
    <w:rsid w:val="004965E4"/>
    <w:rsid w:val="004E603C"/>
    <w:rsid w:val="004F2F30"/>
    <w:rsid w:val="008102B2"/>
    <w:rsid w:val="00851028"/>
    <w:rsid w:val="008E0B84"/>
    <w:rsid w:val="00A377E7"/>
    <w:rsid w:val="00AA2461"/>
    <w:rsid w:val="00AD4B08"/>
    <w:rsid w:val="00C06394"/>
    <w:rsid w:val="00CD4B84"/>
    <w:rsid w:val="00DC0894"/>
    <w:rsid w:val="00E20DED"/>
    <w:rsid w:val="00FE3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91449"/>
  <w15:chartTrackingRefBased/>
  <w15:docId w15:val="{D729F914-9BBC-42D2-9E86-12A59CE60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D4B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4B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4B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4B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4B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4B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4B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4B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4B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AD4B0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AD4B0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AD4B0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AD4B0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AD4B08"/>
    <w:rPr>
      <w:rFonts w:eastAsiaTheme="majorEastAsia" w:cstheme="majorBidi"/>
      <w:color w:val="0F4761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AD4B0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AD4B08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AD4B0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AD4B0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D4B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AD4B0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AD4B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AD4B0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AD4B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AD4B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4B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D4B0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4B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AD4B0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D4B0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46129"/>
    <w:pPr>
      <w:spacing w:after="0" w:line="240" w:lineRule="auto"/>
    </w:pPr>
    <w:rPr>
      <w:kern w:val="0"/>
      <w:sz w:val="20"/>
      <w:szCs w:val="2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85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chalee deawjaroen</dc:creator>
  <cp:keywords/>
  <dc:description/>
  <cp:lastModifiedBy>kulchalee deawjaroen</cp:lastModifiedBy>
  <cp:revision>38</cp:revision>
  <dcterms:created xsi:type="dcterms:W3CDTF">2024-04-18T04:24:00Z</dcterms:created>
  <dcterms:modified xsi:type="dcterms:W3CDTF">2024-09-12T09:34:00Z</dcterms:modified>
</cp:coreProperties>
</file>